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1478"/>
        <w:gridCol w:w="1416"/>
        <w:gridCol w:w="1397"/>
        <w:gridCol w:w="2653"/>
      </w:tblGrid>
      <w:tr w:rsidR="00452029" w:rsidRPr="00452029" w:rsidTr="00452029">
        <w:trPr>
          <w:trHeight w:val="33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ead count Average wildtyp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ead count Average heterozygot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old chang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djusted p-value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ene ID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119.3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74.7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092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48.7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8.8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ps4l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439.4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66.3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6483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493.9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176.6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Wiz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73.2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17.3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820431F20Rik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544.8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41.0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10005L07Rik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95.9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71.4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7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01.7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6.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0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40.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31.4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8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66.6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5.2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6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5.8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3.8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C152164.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03.7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5.7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769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49.5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04.0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9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0.0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21.6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10557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3.8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8.5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3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22401L13Rik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6.5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5.1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ycp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235.1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38.6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isd-ps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9.9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2.9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6804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89.6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73.4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sf2ra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00.3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13.7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Ifitm2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2.7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09.5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lc43a3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67.1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01.7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2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7.8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3.6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5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9.6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8.3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4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7.6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6.8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0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5.4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93.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5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8.7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9.0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2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49.9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2.7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8.1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2.5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81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41.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5.2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amd1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9.6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7.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3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77.4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76.1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alb1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4.7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31.5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7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14418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33.9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0.8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967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29.2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7.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4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Mmp9</w:t>
            </w:r>
          </w:p>
        </w:tc>
      </w:tr>
      <w:tr w:rsidR="00452029" w:rsidRPr="00452029" w:rsidTr="00452029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20.5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74.3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4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029" w:rsidRPr="00452029" w:rsidRDefault="00452029" w:rsidP="004520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452029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Heph</w:t>
            </w:r>
            <w:proofErr w:type="spellEnd"/>
          </w:p>
        </w:tc>
      </w:tr>
    </w:tbl>
    <w:p w:rsidR="002A677B" w:rsidRDefault="002A677B">
      <w:bookmarkStart w:id="0" w:name="_GoBack"/>
      <w:bookmarkEnd w:id="0"/>
    </w:p>
    <w:sectPr w:rsidR="002A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B96"/>
    <w:rsid w:val="002A677B"/>
    <w:rsid w:val="00452029"/>
    <w:rsid w:val="00CA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4D626-19F5-49E5-95B3-BE0B216B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06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</cp:lastModifiedBy>
  <cp:revision>2</cp:revision>
  <dcterms:created xsi:type="dcterms:W3CDTF">2016-07-10T19:15:00Z</dcterms:created>
  <dcterms:modified xsi:type="dcterms:W3CDTF">2016-07-10T19:15:00Z</dcterms:modified>
</cp:coreProperties>
</file>